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3372E" w14:textId="77777777" w:rsidR="00022AC8" w:rsidRPr="0092377A" w:rsidRDefault="00022AC8" w:rsidP="00022AC8">
      <w:pPr>
        <w:rPr>
          <w:rFonts w:eastAsia="맑은 고딕"/>
          <w:color w:val="000000"/>
          <w:sz w:val="22"/>
          <w:szCs w:val="22"/>
        </w:rPr>
      </w:pPr>
      <w:bookmarkStart w:id="0" w:name="_Hlk116338397"/>
      <w:r w:rsidRPr="00F133C9">
        <w:rPr>
          <w:rFonts w:eastAsia="맑은 고딕"/>
          <w:b/>
          <w:bCs/>
          <w:color w:val="000000"/>
          <w:sz w:val="22"/>
          <w:szCs w:val="22"/>
        </w:rPr>
        <w:t xml:space="preserve">Supplementary Table </w:t>
      </w:r>
      <w:r>
        <w:rPr>
          <w:rFonts w:eastAsia="맑은 고딕"/>
          <w:b/>
          <w:bCs/>
          <w:color w:val="000000"/>
          <w:sz w:val="22"/>
          <w:szCs w:val="22"/>
        </w:rPr>
        <w:t>8</w:t>
      </w:r>
      <w:r w:rsidRPr="00F133C9">
        <w:rPr>
          <w:rFonts w:eastAsia="맑은 고딕"/>
          <w:b/>
          <w:bCs/>
          <w:color w:val="000000"/>
          <w:sz w:val="22"/>
          <w:szCs w:val="22"/>
        </w:rPr>
        <w:t>.</w:t>
      </w:r>
      <w:r w:rsidRPr="0092377A">
        <w:rPr>
          <w:rFonts w:eastAsia="맑은 고딕"/>
          <w:color w:val="000000"/>
          <w:sz w:val="22"/>
          <w:szCs w:val="22"/>
        </w:rPr>
        <w:t xml:space="preserve"> The risk for </w:t>
      </w:r>
      <w:r>
        <w:rPr>
          <w:rFonts w:eastAsia="맑은 고딕" w:hint="eastAsia"/>
          <w:color w:val="000000"/>
          <w:sz w:val="22"/>
          <w:szCs w:val="22"/>
        </w:rPr>
        <w:t>the</w:t>
      </w:r>
      <w:r>
        <w:rPr>
          <w:rFonts w:eastAsia="맑은 고딕"/>
          <w:color w:val="000000"/>
          <w:sz w:val="22"/>
          <w:szCs w:val="22"/>
        </w:rPr>
        <w:t xml:space="preserve"> </w:t>
      </w:r>
      <w:r w:rsidRPr="0092377A">
        <w:rPr>
          <w:rFonts w:eastAsia="맑은 고딕"/>
          <w:color w:val="000000"/>
          <w:sz w:val="22"/>
          <w:szCs w:val="22"/>
        </w:rPr>
        <w:t>occurrence of humerus fracture</w:t>
      </w:r>
      <w:r>
        <w:rPr>
          <w:rFonts w:eastAsia="맑은 고딕" w:hint="eastAsia"/>
          <w:color w:val="000000"/>
          <w:sz w:val="22"/>
          <w:szCs w:val="22"/>
        </w:rPr>
        <w:t>s</w:t>
      </w:r>
      <w:r w:rsidRPr="0092377A">
        <w:rPr>
          <w:rFonts w:eastAsia="맑은 고딕"/>
          <w:color w:val="000000"/>
          <w:sz w:val="22"/>
          <w:szCs w:val="22"/>
        </w:rPr>
        <w:t xml:space="preserve"> according to quartiles of </w:t>
      </w:r>
      <w:r>
        <w:rPr>
          <w:rFonts w:eastAsia="맑은 고딕"/>
          <w:color w:val="000000"/>
          <w:sz w:val="22"/>
          <w:szCs w:val="22"/>
        </w:rPr>
        <w:t>gamma-glutamyl transferase variability</w:t>
      </w:r>
      <w:bookmarkEnd w:id="0"/>
      <w:r>
        <w:rPr>
          <w:rFonts w:eastAsia="맑은 고딕"/>
          <w:color w:val="000000"/>
          <w:sz w:val="22"/>
          <w:szCs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6"/>
        <w:gridCol w:w="1868"/>
        <w:gridCol w:w="1792"/>
        <w:gridCol w:w="1700"/>
        <w:gridCol w:w="1982"/>
        <w:gridCol w:w="1985"/>
        <w:gridCol w:w="1527"/>
        <w:gridCol w:w="849"/>
        <w:gridCol w:w="1519"/>
      </w:tblGrid>
      <w:tr w:rsidR="00022AC8" w:rsidRPr="00F07973" w14:paraId="6DC05791" w14:textId="77777777" w:rsidTr="007B08A6">
        <w:trPr>
          <w:trHeight w:val="283"/>
        </w:trPr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DD5D" w14:textId="77777777" w:rsidR="00022AC8" w:rsidRPr="00F07973" w:rsidRDefault="00022AC8" w:rsidP="007B08A6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2A28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Number of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t xml:space="preserve"> pa</w:t>
            </w:r>
            <w:r>
              <w:rPr>
                <w:rFonts w:eastAsia="맑은 고딕"/>
                <w:color w:val="000000"/>
                <w:sz w:val="18"/>
                <w:szCs w:val="18"/>
              </w:rPr>
              <w:t>rticipants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ED31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Number of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t xml:space="preserve"> event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A2E2B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Event rate (%)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9F865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B0D30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Incidence rate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5C3C1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38A60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20E5B">
              <w:rPr>
                <w:rFonts w:eastAsia="맑은 고딕" w:hint="eastAsia"/>
                <w:i/>
                <w:color w:val="000000"/>
                <w:sz w:val="18"/>
                <w:szCs w:val="18"/>
              </w:rPr>
              <w:t>P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2E63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20E5B">
              <w:rPr>
                <w:rFonts w:eastAsia="맑은 고딕" w:hint="eastAsia"/>
                <w:i/>
                <w:color w:val="000000"/>
                <w:sz w:val="18"/>
                <w:szCs w:val="18"/>
              </w:rPr>
              <w:t>P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t>-value for trend</w:t>
            </w:r>
          </w:p>
        </w:tc>
      </w:tr>
      <w:tr w:rsidR="00022AC8" w:rsidRPr="00F07973" w14:paraId="1D63872A" w14:textId="77777777" w:rsidTr="007B08A6">
        <w:trPr>
          <w:trHeight w:val="283"/>
        </w:trPr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3A15" w14:textId="77777777" w:rsidR="00022AC8" w:rsidRPr="00F07973" w:rsidRDefault="00022AC8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CV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FA64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A219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D75C5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D47F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BC04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0C1EA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0D65" w14:textId="77777777" w:rsidR="00022AC8" w:rsidRPr="00F07973" w:rsidRDefault="00022AC8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97EE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022AC8" w:rsidRPr="00F07973" w14:paraId="79243C28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19EC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270A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807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655DD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8F812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1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29, 0.3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19CE2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287060.6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7BD8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7DCF7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E538" w14:textId="77777777" w:rsidR="00022AC8" w:rsidRPr="00F07973" w:rsidRDefault="00022AC8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67FD" w14:textId="77777777" w:rsidR="00022AC8" w:rsidRPr="00F07973" w:rsidRDefault="00022AC8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022AC8" w:rsidRPr="00F07973" w14:paraId="332E867C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D645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0C20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813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1997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D9A42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3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31, 0.3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BF1A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286902.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1C37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246AA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97, 1.1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DDC0B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8E99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022AC8" w:rsidRPr="00F07973" w14:paraId="173B73FA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A031D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62EA1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787B8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E5E48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7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35, 0.3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D217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278869.5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7F58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51549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.18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1.08, 1.2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3B7B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ACBC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022AC8" w:rsidRPr="00F07973" w14:paraId="27B897EC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02D4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6404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E7F6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6A188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44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42, 0.4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BE16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251038.7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5078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7FCCF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.36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1.24, 1.4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7CB9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F91C8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022AC8" w:rsidRPr="00F07973" w14:paraId="0BFCADAB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12A5" w14:textId="77777777" w:rsidR="00022AC8" w:rsidRPr="00F07973" w:rsidRDefault="00022AC8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42F2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1341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5A08B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DF1F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6DF2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EB3E9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A0B4" w14:textId="77777777" w:rsidR="00022AC8" w:rsidRPr="00F07973" w:rsidRDefault="00022AC8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CF91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022AC8" w:rsidRPr="00F07973" w14:paraId="36E078DC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313D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F33D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856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2B39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70F29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3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30, 0.3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6F7D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301018.6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ACEDA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E3CC4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DEE30" w14:textId="77777777" w:rsidR="00022AC8" w:rsidRPr="00F07973" w:rsidRDefault="00022AC8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7901C" w14:textId="77777777" w:rsidR="00022AC8" w:rsidRPr="00F07973" w:rsidRDefault="00022AC8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022AC8" w:rsidRPr="00F07973" w14:paraId="17A473AD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5EF8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4223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756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FDBA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88735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2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30, 0.3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7F6C4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280460.8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7015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295EA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.04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95, 1.1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E2C5E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8DD74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022AC8" w:rsidRPr="00F07973" w14:paraId="371F8686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60BB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B834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821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8DAA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38674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6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33, 0.3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E5DB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278634.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FAF8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FD1F7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.18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1.07, 1.3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6AA5A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0C53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022AC8" w:rsidRPr="00F07973" w14:paraId="0A6D203D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8943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AD39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809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5465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21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2AE17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45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43, 0.4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6486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243757.2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3D0C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0E36F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.48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1.34, 1.6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C65B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7144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022AC8" w:rsidRPr="00F07973" w14:paraId="4B87388F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722B" w14:textId="77777777" w:rsidR="00022AC8" w:rsidRPr="00F07973" w:rsidRDefault="00022AC8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AA354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A0D6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F0AFB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25D6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956BD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15BE3" w14:textId="77777777" w:rsidR="00022AC8" w:rsidRPr="00F07973" w:rsidRDefault="00022AC8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FB65" w14:textId="77777777" w:rsidR="00022AC8" w:rsidRPr="00F07973" w:rsidRDefault="00022AC8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02B1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022AC8" w:rsidRPr="00F07973" w14:paraId="77D5D867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B43F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96BF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10A0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AB20D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2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30, 0.3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7417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283829.3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6841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B4D8C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B5BA" w14:textId="77777777" w:rsidR="00022AC8" w:rsidRPr="00F07973" w:rsidRDefault="00022AC8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4715" w14:textId="77777777" w:rsidR="00022AC8" w:rsidRPr="00F07973" w:rsidRDefault="00022AC8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022AC8" w:rsidRPr="00F07973" w14:paraId="294A9B79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D749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ECB4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811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7F6C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41766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4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32, 0.3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4A46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284182.5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04F9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37801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97, 1.1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BD5F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0946A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022AC8" w:rsidRPr="00F07973" w14:paraId="0EE08979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3B3930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0DC42D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8136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2BAEBD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995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DB71EF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7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35, 0.39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AEBF9C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278748.36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F978B8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991BC3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.17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1.07, 1.28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CAD76B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B6D399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022AC8" w:rsidRPr="00F07973" w14:paraId="7950063D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6A838" w14:textId="77777777" w:rsidR="00022AC8" w:rsidRPr="00F07973" w:rsidRDefault="00022AC8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04E33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26806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4DCE9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B9D15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43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0.41, 0.46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5D838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3257110.6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4888C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76982" w14:textId="77777777" w:rsidR="00022AC8" w:rsidRPr="00F07973" w:rsidRDefault="00022AC8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1.28</w:t>
            </w:r>
            <w:r w:rsidRPr="00F07973">
              <w:rPr>
                <w:rFonts w:eastAsia="맑은 고딕"/>
                <w:color w:val="000000"/>
                <w:sz w:val="18"/>
                <w:szCs w:val="18"/>
              </w:rPr>
              <w:br/>
              <w:t>(1.18, 1.4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7636F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F0797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E96E7" w14:textId="77777777" w:rsidR="00022AC8" w:rsidRPr="00F07973" w:rsidRDefault="00022AC8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</w:tbl>
    <w:p w14:paraId="0E0C48B3" w14:textId="77777777" w:rsidR="00022AC8" w:rsidRPr="0092377A" w:rsidRDefault="00022AC8" w:rsidP="00022AC8">
      <w:pPr>
        <w:rPr>
          <w:sz w:val="18"/>
          <w:szCs w:val="18"/>
        </w:rPr>
      </w:pPr>
      <w:r w:rsidRPr="0092377A">
        <w:rPr>
          <w:sz w:val="18"/>
          <w:szCs w:val="18"/>
        </w:rPr>
        <w:t xml:space="preserve">Multivariable model was adjusted for age, sex, body mass index, income levels, smoking, alcohol consumption, regular physical activity, hypertension, diabetes mellitus, dyslipidemia, stroke, atrial fibrillation, renal disease, cancer,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 xml:space="preserve">spartate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>minotransferase</w:t>
      </w:r>
      <w:r>
        <w:rPr>
          <w:sz w:val="18"/>
          <w:szCs w:val="18"/>
        </w:rPr>
        <w:t>,</w:t>
      </w:r>
      <w:r w:rsidRPr="00C00408">
        <w:rPr>
          <w:rFonts w:eastAsia="맑은 고딕"/>
          <w:color w:val="000000"/>
          <w:sz w:val="18"/>
          <w:szCs w:val="18"/>
        </w:rPr>
        <w:t xml:space="preserve">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 xml:space="preserve">lanine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>minotransferase</w:t>
      </w:r>
      <w:r>
        <w:rPr>
          <w:rFonts w:eastAsia="맑은 고딕"/>
          <w:color w:val="000000"/>
          <w:sz w:val="18"/>
          <w:szCs w:val="18"/>
        </w:rPr>
        <w:t>, and</w:t>
      </w:r>
      <w:r w:rsidRPr="00C0040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ean gamma-glutamyl </w:t>
      </w:r>
      <w:r w:rsidRPr="002F2CDC">
        <w:rPr>
          <w:sz w:val="18"/>
          <w:szCs w:val="18"/>
        </w:rPr>
        <w:t xml:space="preserve">transferase </w:t>
      </w:r>
      <w:r w:rsidRPr="00BE0648">
        <w:rPr>
          <w:rFonts w:eastAsiaTheme="minorEastAsia"/>
          <w:sz w:val="18"/>
          <w:szCs w:val="18"/>
        </w:rPr>
        <w:t>levels</w:t>
      </w:r>
      <w:r w:rsidRPr="0092377A">
        <w:rPr>
          <w:sz w:val="18"/>
          <w:szCs w:val="18"/>
        </w:rPr>
        <w:t>.</w:t>
      </w:r>
    </w:p>
    <w:p w14:paraId="084DBC4B" w14:textId="77777777" w:rsidR="00022AC8" w:rsidRPr="0092377A" w:rsidRDefault="00022AC8" w:rsidP="00022AC8">
      <w:r w:rsidRPr="0092377A">
        <w:rPr>
          <w:sz w:val="18"/>
          <w:szCs w:val="18"/>
        </w:rPr>
        <w:t xml:space="preserve">CI, confidence interval; HR, hazard </w:t>
      </w:r>
      <w:r w:rsidRPr="002F2CDC">
        <w:rPr>
          <w:sz w:val="18"/>
          <w:szCs w:val="18"/>
        </w:rPr>
        <w:t>ratio</w:t>
      </w:r>
      <w:r w:rsidRPr="00BE0648">
        <w:rPr>
          <w:rFonts w:eastAsiaTheme="minorEastAsia"/>
          <w:sz w:val="18"/>
          <w:szCs w:val="18"/>
        </w:rPr>
        <w:t>;</w:t>
      </w:r>
      <w:r w:rsidRPr="002F2CDC">
        <w:rPr>
          <w:sz w:val="18"/>
          <w:szCs w:val="18"/>
        </w:rPr>
        <w:t xml:space="preserve"> CV</w:t>
      </w:r>
      <w:r w:rsidRPr="0092377A">
        <w:rPr>
          <w:sz w:val="18"/>
          <w:szCs w:val="18"/>
        </w:rPr>
        <w:t xml:space="preserve">, coefficient of variation; SD, standard deviation; VIM, variability independent of </w:t>
      </w:r>
      <w:r w:rsidRPr="002F2CDC">
        <w:rPr>
          <w:sz w:val="18"/>
          <w:szCs w:val="18"/>
        </w:rPr>
        <w:t>the mean</w:t>
      </w:r>
      <w:r w:rsidRPr="00BE0648">
        <w:rPr>
          <w:rFonts w:eastAsiaTheme="minorEastAsia"/>
          <w:sz w:val="18"/>
          <w:szCs w:val="18"/>
        </w:rPr>
        <w:t>.</w:t>
      </w:r>
      <w:r w:rsidRPr="0092377A">
        <w:rPr>
          <w:sz w:val="18"/>
          <w:szCs w:val="18"/>
        </w:rPr>
        <w:t xml:space="preserve"> </w:t>
      </w:r>
    </w:p>
    <w:p w14:paraId="293D44BE" w14:textId="77777777" w:rsidR="00022AC8" w:rsidRPr="00FA37BD" w:rsidRDefault="00022AC8" w:rsidP="00022AC8">
      <w:pPr>
        <w:rPr>
          <w:rFonts w:eastAsia="맑은 고딕"/>
        </w:rPr>
      </w:pPr>
    </w:p>
    <w:p w14:paraId="2E82E90B" w14:textId="77777777" w:rsidR="00022AC8" w:rsidRPr="00724C4D" w:rsidRDefault="00022AC8" w:rsidP="00022AC8">
      <w:pPr>
        <w:rPr>
          <w:rFonts w:eastAsia="맑은 고딕"/>
        </w:rPr>
      </w:pPr>
    </w:p>
    <w:p w14:paraId="6CB823E8" w14:textId="1EBDE33C" w:rsidR="001734AE" w:rsidRPr="00022AC8" w:rsidRDefault="001734AE" w:rsidP="00022AC8"/>
    <w:sectPr w:rsidR="001734AE" w:rsidRPr="00022AC8" w:rsidSect="004E178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D8122" w14:textId="77777777" w:rsidR="005335B4" w:rsidRDefault="005335B4" w:rsidP="005335B4">
      <w:r>
        <w:separator/>
      </w:r>
    </w:p>
  </w:endnote>
  <w:endnote w:type="continuationSeparator" w:id="0">
    <w:p w14:paraId="255A3A12" w14:textId="77777777" w:rsidR="005335B4" w:rsidRDefault="005335B4" w:rsidP="0053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59C34" w14:textId="77777777" w:rsidR="005335B4" w:rsidRDefault="005335B4" w:rsidP="005335B4">
      <w:r>
        <w:separator/>
      </w:r>
    </w:p>
  </w:footnote>
  <w:footnote w:type="continuationSeparator" w:id="0">
    <w:p w14:paraId="184335DF" w14:textId="77777777" w:rsidR="005335B4" w:rsidRDefault="005335B4" w:rsidP="0053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85"/>
    <w:rsid w:val="00010169"/>
    <w:rsid w:val="00012AC2"/>
    <w:rsid w:val="00014C81"/>
    <w:rsid w:val="00022AC8"/>
    <w:rsid w:val="0006047E"/>
    <w:rsid w:val="00060593"/>
    <w:rsid w:val="00062512"/>
    <w:rsid w:val="00066357"/>
    <w:rsid w:val="00071621"/>
    <w:rsid w:val="000822CC"/>
    <w:rsid w:val="0008401E"/>
    <w:rsid w:val="0009004E"/>
    <w:rsid w:val="00093485"/>
    <w:rsid w:val="000A2CA0"/>
    <w:rsid w:val="000C072F"/>
    <w:rsid w:val="000C23D8"/>
    <w:rsid w:val="000C6DF4"/>
    <w:rsid w:val="000D0EBE"/>
    <w:rsid w:val="000D5E4E"/>
    <w:rsid w:val="000F41D7"/>
    <w:rsid w:val="000F5886"/>
    <w:rsid w:val="000F6E7A"/>
    <w:rsid w:val="00101619"/>
    <w:rsid w:val="0010611D"/>
    <w:rsid w:val="00111810"/>
    <w:rsid w:val="00120DC0"/>
    <w:rsid w:val="00125003"/>
    <w:rsid w:val="00126080"/>
    <w:rsid w:val="001272DC"/>
    <w:rsid w:val="00130A5F"/>
    <w:rsid w:val="00130C4D"/>
    <w:rsid w:val="0013102C"/>
    <w:rsid w:val="00131B8B"/>
    <w:rsid w:val="00133EFF"/>
    <w:rsid w:val="00134DDE"/>
    <w:rsid w:val="0013562E"/>
    <w:rsid w:val="00135906"/>
    <w:rsid w:val="001441B1"/>
    <w:rsid w:val="0015158F"/>
    <w:rsid w:val="00153807"/>
    <w:rsid w:val="00155D05"/>
    <w:rsid w:val="00157794"/>
    <w:rsid w:val="001618DD"/>
    <w:rsid w:val="001734AE"/>
    <w:rsid w:val="00173933"/>
    <w:rsid w:val="00173DD1"/>
    <w:rsid w:val="00173EDC"/>
    <w:rsid w:val="00180878"/>
    <w:rsid w:val="00180F3F"/>
    <w:rsid w:val="001A729A"/>
    <w:rsid w:val="001B4497"/>
    <w:rsid w:val="001B51F1"/>
    <w:rsid w:val="001B60C5"/>
    <w:rsid w:val="001B7053"/>
    <w:rsid w:val="001C2A59"/>
    <w:rsid w:val="001C2BB1"/>
    <w:rsid w:val="001C3F66"/>
    <w:rsid w:val="001C5901"/>
    <w:rsid w:val="001C7776"/>
    <w:rsid w:val="001D0711"/>
    <w:rsid w:val="001D3F54"/>
    <w:rsid w:val="001D662F"/>
    <w:rsid w:val="001E5170"/>
    <w:rsid w:val="001F00E4"/>
    <w:rsid w:val="001F3DD4"/>
    <w:rsid w:val="001F4A91"/>
    <w:rsid w:val="002056C0"/>
    <w:rsid w:val="0022082D"/>
    <w:rsid w:val="002227FD"/>
    <w:rsid w:val="00224FCF"/>
    <w:rsid w:val="00225E3A"/>
    <w:rsid w:val="002320F5"/>
    <w:rsid w:val="0024125E"/>
    <w:rsid w:val="002424D2"/>
    <w:rsid w:val="002461A7"/>
    <w:rsid w:val="00246EB8"/>
    <w:rsid w:val="00255CF1"/>
    <w:rsid w:val="00260C17"/>
    <w:rsid w:val="00261F43"/>
    <w:rsid w:val="00270007"/>
    <w:rsid w:val="00273C58"/>
    <w:rsid w:val="00275A9F"/>
    <w:rsid w:val="00276909"/>
    <w:rsid w:val="00276E99"/>
    <w:rsid w:val="002775D3"/>
    <w:rsid w:val="0029181A"/>
    <w:rsid w:val="002A5CD2"/>
    <w:rsid w:val="002B4BB4"/>
    <w:rsid w:val="002B6E70"/>
    <w:rsid w:val="002C0841"/>
    <w:rsid w:val="002C0CFB"/>
    <w:rsid w:val="002C0D9D"/>
    <w:rsid w:val="002E25EB"/>
    <w:rsid w:val="002E68DF"/>
    <w:rsid w:val="002E7269"/>
    <w:rsid w:val="002F17F3"/>
    <w:rsid w:val="002F2CDC"/>
    <w:rsid w:val="002F3AD1"/>
    <w:rsid w:val="002F52A4"/>
    <w:rsid w:val="00303978"/>
    <w:rsid w:val="00307163"/>
    <w:rsid w:val="003140B2"/>
    <w:rsid w:val="003258AD"/>
    <w:rsid w:val="003373A2"/>
    <w:rsid w:val="0034045F"/>
    <w:rsid w:val="00347E43"/>
    <w:rsid w:val="003517B0"/>
    <w:rsid w:val="0035593E"/>
    <w:rsid w:val="0035721A"/>
    <w:rsid w:val="00361673"/>
    <w:rsid w:val="00361931"/>
    <w:rsid w:val="00364FA9"/>
    <w:rsid w:val="00377D27"/>
    <w:rsid w:val="00383063"/>
    <w:rsid w:val="00392DBA"/>
    <w:rsid w:val="00394384"/>
    <w:rsid w:val="003A247F"/>
    <w:rsid w:val="003A31DB"/>
    <w:rsid w:val="003A6218"/>
    <w:rsid w:val="003A7BCA"/>
    <w:rsid w:val="003C0120"/>
    <w:rsid w:val="003C3597"/>
    <w:rsid w:val="003C47AE"/>
    <w:rsid w:val="003C691D"/>
    <w:rsid w:val="003C6EF3"/>
    <w:rsid w:val="003D0D66"/>
    <w:rsid w:val="003E03EA"/>
    <w:rsid w:val="003E2BAF"/>
    <w:rsid w:val="003E46C5"/>
    <w:rsid w:val="003E4C88"/>
    <w:rsid w:val="003F07F3"/>
    <w:rsid w:val="003F68F9"/>
    <w:rsid w:val="003F6A90"/>
    <w:rsid w:val="00403EFF"/>
    <w:rsid w:val="004067FD"/>
    <w:rsid w:val="00407EBF"/>
    <w:rsid w:val="00412938"/>
    <w:rsid w:val="00415D59"/>
    <w:rsid w:val="0041787F"/>
    <w:rsid w:val="00433D95"/>
    <w:rsid w:val="00433E91"/>
    <w:rsid w:val="0043446E"/>
    <w:rsid w:val="00435A54"/>
    <w:rsid w:val="00437147"/>
    <w:rsid w:val="00441021"/>
    <w:rsid w:val="00450FAE"/>
    <w:rsid w:val="00455A38"/>
    <w:rsid w:val="0045691A"/>
    <w:rsid w:val="00465FD0"/>
    <w:rsid w:val="004736ED"/>
    <w:rsid w:val="00475C12"/>
    <w:rsid w:val="004772B4"/>
    <w:rsid w:val="004817AD"/>
    <w:rsid w:val="004827B3"/>
    <w:rsid w:val="00482D87"/>
    <w:rsid w:val="00490D41"/>
    <w:rsid w:val="00491A48"/>
    <w:rsid w:val="004A2D0C"/>
    <w:rsid w:val="004A407A"/>
    <w:rsid w:val="004A4984"/>
    <w:rsid w:val="004A6F3F"/>
    <w:rsid w:val="004A799F"/>
    <w:rsid w:val="004B1C3E"/>
    <w:rsid w:val="004B345F"/>
    <w:rsid w:val="004B6659"/>
    <w:rsid w:val="004C1333"/>
    <w:rsid w:val="004C7490"/>
    <w:rsid w:val="004C74E7"/>
    <w:rsid w:val="004D1749"/>
    <w:rsid w:val="004D2ABD"/>
    <w:rsid w:val="004D4DB1"/>
    <w:rsid w:val="004D7CA4"/>
    <w:rsid w:val="004E04C2"/>
    <w:rsid w:val="004E1789"/>
    <w:rsid w:val="004E58E8"/>
    <w:rsid w:val="004E7092"/>
    <w:rsid w:val="004F268A"/>
    <w:rsid w:val="004F4233"/>
    <w:rsid w:val="00512C78"/>
    <w:rsid w:val="00523C84"/>
    <w:rsid w:val="00532893"/>
    <w:rsid w:val="005335B4"/>
    <w:rsid w:val="00533DB3"/>
    <w:rsid w:val="00537A15"/>
    <w:rsid w:val="0054155F"/>
    <w:rsid w:val="00544436"/>
    <w:rsid w:val="00544613"/>
    <w:rsid w:val="00547EC8"/>
    <w:rsid w:val="00550960"/>
    <w:rsid w:val="0055390D"/>
    <w:rsid w:val="0056402D"/>
    <w:rsid w:val="00566368"/>
    <w:rsid w:val="00581C9B"/>
    <w:rsid w:val="00592C2C"/>
    <w:rsid w:val="00596073"/>
    <w:rsid w:val="005A2007"/>
    <w:rsid w:val="005A2FE7"/>
    <w:rsid w:val="005A6B45"/>
    <w:rsid w:val="005B2110"/>
    <w:rsid w:val="005B3E7C"/>
    <w:rsid w:val="005C51CB"/>
    <w:rsid w:val="005C74AD"/>
    <w:rsid w:val="005C7FBD"/>
    <w:rsid w:val="005D4296"/>
    <w:rsid w:val="005E56CD"/>
    <w:rsid w:val="005E5BBB"/>
    <w:rsid w:val="006050B0"/>
    <w:rsid w:val="00611385"/>
    <w:rsid w:val="006128DE"/>
    <w:rsid w:val="00613591"/>
    <w:rsid w:val="00615906"/>
    <w:rsid w:val="00615B15"/>
    <w:rsid w:val="006164E3"/>
    <w:rsid w:val="00617143"/>
    <w:rsid w:val="00622737"/>
    <w:rsid w:val="006234FB"/>
    <w:rsid w:val="006363AD"/>
    <w:rsid w:val="00644C9B"/>
    <w:rsid w:val="006524F2"/>
    <w:rsid w:val="006557B4"/>
    <w:rsid w:val="00657903"/>
    <w:rsid w:val="00664289"/>
    <w:rsid w:val="00664626"/>
    <w:rsid w:val="00667912"/>
    <w:rsid w:val="00670653"/>
    <w:rsid w:val="006738C6"/>
    <w:rsid w:val="0067480F"/>
    <w:rsid w:val="00685A52"/>
    <w:rsid w:val="006A4B6F"/>
    <w:rsid w:val="006A7C57"/>
    <w:rsid w:val="006B3E95"/>
    <w:rsid w:val="006B7235"/>
    <w:rsid w:val="006C39AC"/>
    <w:rsid w:val="006D001B"/>
    <w:rsid w:val="006E7203"/>
    <w:rsid w:val="006F60CC"/>
    <w:rsid w:val="007037A8"/>
    <w:rsid w:val="00705B34"/>
    <w:rsid w:val="00707C5B"/>
    <w:rsid w:val="007129D1"/>
    <w:rsid w:val="00723BC8"/>
    <w:rsid w:val="00724C4D"/>
    <w:rsid w:val="007300CE"/>
    <w:rsid w:val="007323C8"/>
    <w:rsid w:val="00740157"/>
    <w:rsid w:val="00752DE8"/>
    <w:rsid w:val="007530E7"/>
    <w:rsid w:val="00754DB5"/>
    <w:rsid w:val="00756E17"/>
    <w:rsid w:val="00763FC7"/>
    <w:rsid w:val="00767B12"/>
    <w:rsid w:val="0079166A"/>
    <w:rsid w:val="007A0AFB"/>
    <w:rsid w:val="007A2645"/>
    <w:rsid w:val="007B0E3D"/>
    <w:rsid w:val="007B633B"/>
    <w:rsid w:val="007B67AE"/>
    <w:rsid w:val="007D736C"/>
    <w:rsid w:val="007E05D1"/>
    <w:rsid w:val="007E198E"/>
    <w:rsid w:val="007E2FF6"/>
    <w:rsid w:val="007E314C"/>
    <w:rsid w:val="007F0C76"/>
    <w:rsid w:val="007F4C03"/>
    <w:rsid w:val="007F70B5"/>
    <w:rsid w:val="00810091"/>
    <w:rsid w:val="00810208"/>
    <w:rsid w:val="00811A8D"/>
    <w:rsid w:val="008152D6"/>
    <w:rsid w:val="00816E7A"/>
    <w:rsid w:val="0082024C"/>
    <w:rsid w:val="00820563"/>
    <w:rsid w:val="008212D2"/>
    <w:rsid w:val="00823323"/>
    <w:rsid w:val="00826E63"/>
    <w:rsid w:val="00830098"/>
    <w:rsid w:val="0083024A"/>
    <w:rsid w:val="008345C2"/>
    <w:rsid w:val="008424B4"/>
    <w:rsid w:val="0084297B"/>
    <w:rsid w:val="00845C26"/>
    <w:rsid w:val="00846411"/>
    <w:rsid w:val="00852A02"/>
    <w:rsid w:val="008577F0"/>
    <w:rsid w:val="008605E9"/>
    <w:rsid w:val="00863A89"/>
    <w:rsid w:val="00871373"/>
    <w:rsid w:val="00876598"/>
    <w:rsid w:val="00884033"/>
    <w:rsid w:val="00886C1C"/>
    <w:rsid w:val="00887A7F"/>
    <w:rsid w:val="00892A27"/>
    <w:rsid w:val="008A1078"/>
    <w:rsid w:val="008A19C6"/>
    <w:rsid w:val="008A7A4F"/>
    <w:rsid w:val="008C45F5"/>
    <w:rsid w:val="008C602F"/>
    <w:rsid w:val="008E134F"/>
    <w:rsid w:val="008F2280"/>
    <w:rsid w:val="008F2F6F"/>
    <w:rsid w:val="00903D0C"/>
    <w:rsid w:val="00916867"/>
    <w:rsid w:val="0092377A"/>
    <w:rsid w:val="00927306"/>
    <w:rsid w:val="0093235A"/>
    <w:rsid w:val="009340B7"/>
    <w:rsid w:val="00942234"/>
    <w:rsid w:val="0094410C"/>
    <w:rsid w:val="009479EC"/>
    <w:rsid w:val="00950C4F"/>
    <w:rsid w:val="009555ED"/>
    <w:rsid w:val="00956926"/>
    <w:rsid w:val="00960128"/>
    <w:rsid w:val="00961EDE"/>
    <w:rsid w:val="00963323"/>
    <w:rsid w:val="00964B6A"/>
    <w:rsid w:val="0097349F"/>
    <w:rsid w:val="00973AA6"/>
    <w:rsid w:val="00980186"/>
    <w:rsid w:val="0098708F"/>
    <w:rsid w:val="00993846"/>
    <w:rsid w:val="00994DE3"/>
    <w:rsid w:val="00997CC4"/>
    <w:rsid w:val="00997D65"/>
    <w:rsid w:val="009A7349"/>
    <w:rsid w:val="009C42A4"/>
    <w:rsid w:val="009C75DC"/>
    <w:rsid w:val="009E7F3C"/>
    <w:rsid w:val="009F0A16"/>
    <w:rsid w:val="009F625D"/>
    <w:rsid w:val="009F6267"/>
    <w:rsid w:val="00A00ABD"/>
    <w:rsid w:val="00A00B4D"/>
    <w:rsid w:val="00A11195"/>
    <w:rsid w:val="00A12804"/>
    <w:rsid w:val="00A1489B"/>
    <w:rsid w:val="00A14DBB"/>
    <w:rsid w:val="00A220F6"/>
    <w:rsid w:val="00A26995"/>
    <w:rsid w:val="00A31833"/>
    <w:rsid w:val="00A34581"/>
    <w:rsid w:val="00A378CA"/>
    <w:rsid w:val="00A51F41"/>
    <w:rsid w:val="00A521B7"/>
    <w:rsid w:val="00A60FE6"/>
    <w:rsid w:val="00A646AC"/>
    <w:rsid w:val="00A667E8"/>
    <w:rsid w:val="00A77DF8"/>
    <w:rsid w:val="00A86DAA"/>
    <w:rsid w:val="00A90F97"/>
    <w:rsid w:val="00AA054E"/>
    <w:rsid w:val="00AB3A1D"/>
    <w:rsid w:val="00AB3C40"/>
    <w:rsid w:val="00AC03DF"/>
    <w:rsid w:val="00AC5E90"/>
    <w:rsid w:val="00AD1C10"/>
    <w:rsid w:val="00AD4D28"/>
    <w:rsid w:val="00AD79E1"/>
    <w:rsid w:val="00AF1E2C"/>
    <w:rsid w:val="00B02C99"/>
    <w:rsid w:val="00B03D87"/>
    <w:rsid w:val="00B03F9E"/>
    <w:rsid w:val="00B11F6E"/>
    <w:rsid w:val="00B138B6"/>
    <w:rsid w:val="00B16470"/>
    <w:rsid w:val="00B21C3E"/>
    <w:rsid w:val="00B21F7A"/>
    <w:rsid w:val="00B2392B"/>
    <w:rsid w:val="00B3093E"/>
    <w:rsid w:val="00B42419"/>
    <w:rsid w:val="00B46A02"/>
    <w:rsid w:val="00B51A42"/>
    <w:rsid w:val="00B51FAE"/>
    <w:rsid w:val="00B55C54"/>
    <w:rsid w:val="00B653A3"/>
    <w:rsid w:val="00B7257F"/>
    <w:rsid w:val="00B81B00"/>
    <w:rsid w:val="00B83228"/>
    <w:rsid w:val="00B83306"/>
    <w:rsid w:val="00B85473"/>
    <w:rsid w:val="00B8608F"/>
    <w:rsid w:val="00B87255"/>
    <w:rsid w:val="00B94614"/>
    <w:rsid w:val="00B95844"/>
    <w:rsid w:val="00BA0427"/>
    <w:rsid w:val="00BB6F64"/>
    <w:rsid w:val="00BC1D78"/>
    <w:rsid w:val="00BC51F9"/>
    <w:rsid w:val="00BC5A44"/>
    <w:rsid w:val="00BD2D28"/>
    <w:rsid w:val="00BE0648"/>
    <w:rsid w:val="00BE78C9"/>
    <w:rsid w:val="00BF350C"/>
    <w:rsid w:val="00C00043"/>
    <w:rsid w:val="00C00408"/>
    <w:rsid w:val="00C06A6E"/>
    <w:rsid w:val="00C16CB3"/>
    <w:rsid w:val="00C24A2F"/>
    <w:rsid w:val="00C25C40"/>
    <w:rsid w:val="00C2629B"/>
    <w:rsid w:val="00C34B0F"/>
    <w:rsid w:val="00C34FCD"/>
    <w:rsid w:val="00C43694"/>
    <w:rsid w:val="00C43B90"/>
    <w:rsid w:val="00C54C07"/>
    <w:rsid w:val="00C571A9"/>
    <w:rsid w:val="00C66EC8"/>
    <w:rsid w:val="00C676CE"/>
    <w:rsid w:val="00C72C3C"/>
    <w:rsid w:val="00C76836"/>
    <w:rsid w:val="00C80E73"/>
    <w:rsid w:val="00C8629A"/>
    <w:rsid w:val="00C87EE2"/>
    <w:rsid w:val="00CA08E9"/>
    <w:rsid w:val="00CA61DD"/>
    <w:rsid w:val="00CB2E94"/>
    <w:rsid w:val="00CB3004"/>
    <w:rsid w:val="00CD6C2C"/>
    <w:rsid w:val="00CE14D2"/>
    <w:rsid w:val="00CF04C8"/>
    <w:rsid w:val="00CF3789"/>
    <w:rsid w:val="00CF6593"/>
    <w:rsid w:val="00D00177"/>
    <w:rsid w:val="00D00EDD"/>
    <w:rsid w:val="00D04FCE"/>
    <w:rsid w:val="00D079AA"/>
    <w:rsid w:val="00D107F5"/>
    <w:rsid w:val="00D167B3"/>
    <w:rsid w:val="00D17753"/>
    <w:rsid w:val="00D20407"/>
    <w:rsid w:val="00D239A2"/>
    <w:rsid w:val="00D25154"/>
    <w:rsid w:val="00D34BCC"/>
    <w:rsid w:val="00D37632"/>
    <w:rsid w:val="00D42599"/>
    <w:rsid w:val="00D42E7A"/>
    <w:rsid w:val="00D5195D"/>
    <w:rsid w:val="00D626DB"/>
    <w:rsid w:val="00D62D58"/>
    <w:rsid w:val="00D6567C"/>
    <w:rsid w:val="00D9331E"/>
    <w:rsid w:val="00D978DE"/>
    <w:rsid w:val="00DA6389"/>
    <w:rsid w:val="00DB5707"/>
    <w:rsid w:val="00DC26FC"/>
    <w:rsid w:val="00DD07BE"/>
    <w:rsid w:val="00DE0E65"/>
    <w:rsid w:val="00DE1882"/>
    <w:rsid w:val="00DE31A7"/>
    <w:rsid w:val="00DE3DFD"/>
    <w:rsid w:val="00DF03A2"/>
    <w:rsid w:val="00DF2B63"/>
    <w:rsid w:val="00DF47CF"/>
    <w:rsid w:val="00DF7777"/>
    <w:rsid w:val="00E26385"/>
    <w:rsid w:val="00E2703F"/>
    <w:rsid w:val="00E3581B"/>
    <w:rsid w:val="00E4779F"/>
    <w:rsid w:val="00E51455"/>
    <w:rsid w:val="00E51989"/>
    <w:rsid w:val="00E51A1C"/>
    <w:rsid w:val="00E52039"/>
    <w:rsid w:val="00E54E8A"/>
    <w:rsid w:val="00E569FE"/>
    <w:rsid w:val="00E658F2"/>
    <w:rsid w:val="00E7344F"/>
    <w:rsid w:val="00E80C7B"/>
    <w:rsid w:val="00E837AA"/>
    <w:rsid w:val="00EA2864"/>
    <w:rsid w:val="00EA5DF1"/>
    <w:rsid w:val="00EB113B"/>
    <w:rsid w:val="00EC1DAF"/>
    <w:rsid w:val="00EC4B87"/>
    <w:rsid w:val="00ED0B73"/>
    <w:rsid w:val="00ED5A12"/>
    <w:rsid w:val="00ED6CB7"/>
    <w:rsid w:val="00EE381E"/>
    <w:rsid w:val="00EE396D"/>
    <w:rsid w:val="00EE421C"/>
    <w:rsid w:val="00EE5DB0"/>
    <w:rsid w:val="00F02BDF"/>
    <w:rsid w:val="00F0755D"/>
    <w:rsid w:val="00F07973"/>
    <w:rsid w:val="00F101CB"/>
    <w:rsid w:val="00F10839"/>
    <w:rsid w:val="00F133C9"/>
    <w:rsid w:val="00F13FC7"/>
    <w:rsid w:val="00F1693C"/>
    <w:rsid w:val="00F22F6A"/>
    <w:rsid w:val="00F24BE2"/>
    <w:rsid w:val="00F26D72"/>
    <w:rsid w:val="00F32976"/>
    <w:rsid w:val="00F35DC1"/>
    <w:rsid w:val="00F360A0"/>
    <w:rsid w:val="00F36C49"/>
    <w:rsid w:val="00F458A6"/>
    <w:rsid w:val="00F52670"/>
    <w:rsid w:val="00F60538"/>
    <w:rsid w:val="00F74315"/>
    <w:rsid w:val="00F748D8"/>
    <w:rsid w:val="00F94EBB"/>
    <w:rsid w:val="00F951AF"/>
    <w:rsid w:val="00F96563"/>
    <w:rsid w:val="00FA0197"/>
    <w:rsid w:val="00FA0D45"/>
    <w:rsid w:val="00FA1A5E"/>
    <w:rsid w:val="00FA37BD"/>
    <w:rsid w:val="00FA4254"/>
    <w:rsid w:val="00FB2182"/>
    <w:rsid w:val="00FB4E57"/>
    <w:rsid w:val="00FB5F36"/>
    <w:rsid w:val="00FC4ED8"/>
    <w:rsid w:val="00FC63D2"/>
    <w:rsid w:val="00FD088B"/>
    <w:rsid w:val="00FD1635"/>
    <w:rsid w:val="00FD6C59"/>
    <w:rsid w:val="00FD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B64BBCB"/>
  <w15:chartTrackingRefBased/>
  <w15:docId w15:val="{B5372B00-D813-AF4C-8024-3502CD6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E4E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03978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6738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738C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140B2"/>
    <w:pPr>
      <w:ind w:leftChars="400" w:left="800"/>
    </w:pPr>
  </w:style>
  <w:style w:type="paragraph" w:styleId="a6">
    <w:name w:val="Revision"/>
    <w:hidden/>
    <w:uiPriority w:val="99"/>
    <w:semiHidden/>
    <w:rsid w:val="005335B4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7">
    <w:name w:val="header"/>
    <w:basedOn w:val="a"/>
    <w:link w:val="Char0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335B4"/>
    <w:rPr>
      <w:rFonts w:ascii="Times New Roman" w:eastAsia="Times New Roman" w:hAnsi="Times New Roman" w:cs="Times New Roman"/>
      <w:kern w:val="0"/>
      <w:sz w:val="24"/>
    </w:rPr>
  </w:style>
  <w:style w:type="paragraph" w:styleId="a8">
    <w:name w:val="footer"/>
    <w:basedOn w:val="a"/>
    <w:link w:val="Char1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335B4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9B15E0-8DAB-4507-86D8-5D8F895CE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해정</dc:creator>
  <cp:keywords/>
  <dc:description/>
  <cp:lastModifiedBy>김동엽(의료원)</cp:lastModifiedBy>
  <cp:revision>2</cp:revision>
  <dcterms:created xsi:type="dcterms:W3CDTF">2023-05-25T14:59:00Z</dcterms:created>
  <dcterms:modified xsi:type="dcterms:W3CDTF">2023-05-25T14:59:00Z</dcterms:modified>
</cp:coreProperties>
</file>